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06CEB4" w14:textId="42112C1D" w:rsidR="008212F5" w:rsidRDefault="00DC6C2B" w:rsidP="008212F5">
      <w:r>
        <w:t>S</w:t>
      </w:r>
      <w:r w:rsidR="000403C6" w:rsidRPr="00E04E68">
        <w:t>1</w:t>
      </w:r>
      <w:r w:rsidR="0064507F">
        <w:t xml:space="preserve"> Table</w:t>
      </w:r>
      <w:r w:rsidR="00564E88" w:rsidRPr="00E04E68">
        <w:t>:</w:t>
      </w:r>
      <w:r w:rsidR="008212F5" w:rsidRPr="00E04E68">
        <w:t xml:space="preserve"> Cost-Effectiveness of Finding F2 Fibrosis in Patients with Normal ALT</w:t>
      </w:r>
    </w:p>
    <w:p w14:paraId="4E474490" w14:textId="77777777" w:rsidR="00E04E68" w:rsidRPr="003A4782" w:rsidRDefault="00E04E68" w:rsidP="008212F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1"/>
        <w:gridCol w:w="1205"/>
        <w:gridCol w:w="1581"/>
        <w:gridCol w:w="1693"/>
        <w:gridCol w:w="1693"/>
        <w:gridCol w:w="1737"/>
      </w:tblGrid>
      <w:tr w:rsidR="008212F5" w:rsidRPr="003A4782" w14:paraId="638A54CD" w14:textId="77777777" w:rsidTr="00A86A7C">
        <w:tc>
          <w:tcPr>
            <w:tcW w:w="1516" w:type="dxa"/>
          </w:tcPr>
          <w:p w14:paraId="27349454" w14:textId="77777777" w:rsidR="008212F5" w:rsidRPr="00E04E68" w:rsidRDefault="008212F5" w:rsidP="008E6F74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Strategy</w:t>
            </w:r>
          </w:p>
        </w:tc>
        <w:tc>
          <w:tcPr>
            <w:tcW w:w="1322" w:type="dxa"/>
          </w:tcPr>
          <w:p w14:paraId="272B1230" w14:textId="77777777" w:rsidR="008212F5" w:rsidRPr="00E04E68" w:rsidRDefault="008212F5" w:rsidP="008E6F74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Cost [$]</w:t>
            </w:r>
          </w:p>
        </w:tc>
        <w:tc>
          <w:tcPr>
            <w:tcW w:w="1659" w:type="dxa"/>
          </w:tcPr>
          <w:p w14:paraId="3A6593B4" w14:textId="77777777" w:rsidR="008212F5" w:rsidRPr="00E04E68" w:rsidRDefault="008212F5" w:rsidP="008E6F74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Incremental Cost</w:t>
            </w:r>
          </w:p>
          <w:p w14:paraId="65E0392E" w14:textId="77777777" w:rsidR="008212F5" w:rsidRPr="00E04E68" w:rsidRDefault="008212F5" w:rsidP="008E6F74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[$]</w:t>
            </w:r>
          </w:p>
        </w:tc>
        <w:tc>
          <w:tcPr>
            <w:tcW w:w="1758" w:type="dxa"/>
          </w:tcPr>
          <w:p w14:paraId="65FE7CEA" w14:textId="77777777" w:rsidR="008212F5" w:rsidRPr="00E04E68" w:rsidRDefault="008212F5" w:rsidP="008E6F74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Effectiveness</w:t>
            </w:r>
          </w:p>
          <w:p w14:paraId="6F0B09BA" w14:textId="77777777" w:rsidR="008212F5" w:rsidRPr="00E04E68" w:rsidRDefault="008212F5" w:rsidP="008E6F74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[Correct Diagnosis]</w:t>
            </w:r>
          </w:p>
        </w:tc>
        <w:tc>
          <w:tcPr>
            <w:tcW w:w="1758" w:type="dxa"/>
          </w:tcPr>
          <w:p w14:paraId="158113EB" w14:textId="77777777" w:rsidR="008212F5" w:rsidRPr="00E04E68" w:rsidRDefault="008212F5" w:rsidP="008E6F74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Incremental Effectiveness</w:t>
            </w:r>
          </w:p>
          <w:p w14:paraId="13E5CEDA" w14:textId="77777777" w:rsidR="008212F5" w:rsidRPr="00E04E68" w:rsidRDefault="008212F5" w:rsidP="008E6F74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[Correct Diagnosis]</w:t>
            </w:r>
          </w:p>
        </w:tc>
        <w:tc>
          <w:tcPr>
            <w:tcW w:w="1737" w:type="dxa"/>
          </w:tcPr>
          <w:p w14:paraId="723D48AD" w14:textId="16E5807D" w:rsidR="008212F5" w:rsidRPr="00E04E68" w:rsidRDefault="008212F5" w:rsidP="008E6F74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I</w:t>
            </w:r>
            <w:r w:rsidR="005E736F">
              <w:rPr>
                <w:rFonts w:ascii="Times New Roman" w:hAnsi="Times New Roman" w:cs="Times New Roman"/>
              </w:rPr>
              <w:t>ncremental Cost Effectiveness Ratio (I</w:t>
            </w:r>
            <w:r w:rsidRPr="00E04E68">
              <w:rPr>
                <w:rFonts w:ascii="Times New Roman" w:hAnsi="Times New Roman" w:cs="Times New Roman"/>
              </w:rPr>
              <w:t>CER</w:t>
            </w:r>
            <w:r w:rsidR="005E736F">
              <w:rPr>
                <w:rFonts w:ascii="Times New Roman" w:hAnsi="Times New Roman" w:cs="Times New Roman"/>
              </w:rPr>
              <w:t>)</w:t>
            </w:r>
          </w:p>
          <w:p w14:paraId="3419F9A1" w14:textId="77777777" w:rsidR="008212F5" w:rsidRPr="00E04E68" w:rsidRDefault="008212F5" w:rsidP="008E6F74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[$/Correct Diagnosis]</w:t>
            </w:r>
          </w:p>
        </w:tc>
      </w:tr>
      <w:tr w:rsidR="008212F5" w:rsidRPr="003A4782" w14:paraId="0EF91C85" w14:textId="77777777" w:rsidTr="00A86A7C">
        <w:tc>
          <w:tcPr>
            <w:tcW w:w="1516" w:type="dxa"/>
          </w:tcPr>
          <w:p w14:paraId="4CE428F8" w14:textId="70670243" w:rsidR="008212F5" w:rsidRPr="00E04E68" w:rsidRDefault="00E25179" w:rsidP="008E6F74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FIB-4/SWE</w:t>
            </w:r>
          </w:p>
        </w:tc>
        <w:tc>
          <w:tcPr>
            <w:tcW w:w="1322" w:type="dxa"/>
          </w:tcPr>
          <w:p w14:paraId="68048C88" w14:textId="47B7C91F" w:rsidR="008212F5" w:rsidRPr="00E04E68" w:rsidRDefault="00334B18" w:rsidP="008E6F74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85.22</w:t>
            </w:r>
          </w:p>
        </w:tc>
        <w:tc>
          <w:tcPr>
            <w:tcW w:w="1659" w:type="dxa"/>
          </w:tcPr>
          <w:p w14:paraId="11902077" w14:textId="3A97DF1F" w:rsidR="008212F5" w:rsidRPr="00E04E68" w:rsidRDefault="001E761B" w:rsidP="008E6F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8" w:type="dxa"/>
          </w:tcPr>
          <w:p w14:paraId="613A2DA6" w14:textId="4069961C" w:rsidR="008212F5" w:rsidRPr="00E04E68" w:rsidRDefault="00E25179" w:rsidP="008E6F74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0.6661</w:t>
            </w:r>
          </w:p>
        </w:tc>
        <w:tc>
          <w:tcPr>
            <w:tcW w:w="1758" w:type="dxa"/>
          </w:tcPr>
          <w:p w14:paraId="0FF630E5" w14:textId="6F576CBF" w:rsidR="008212F5" w:rsidRPr="00E04E68" w:rsidRDefault="001E761B" w:rsidP="008E6F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37" w:type="dxa"/>
          </w:tcPr>
          <w:p w14:paraId="72BE70C5" w14:textId="07F3CCFB" w:rsidR="008212F5" w:rsidRPr="00E04E68" w:rsidRDefault="001E761B" w:rsidP="008E6F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212F5" w:rsidRPr="003A4782" w14:paraId="12031EAA" w14:textId="77777777" w:rsidTr="00A86A7C">
        <w:tc>
          <w:tcPr>
            <w:tcW w:w="1516" w:type="dxa"/>
          </w:tcPr>
          <w:p w14:paraId="05C7E3FA" w14:textId="151A8D7C" w:rsidR="008212F5" w:rsidRPr="00E04E68" w:rsidRDefault="00E25179" w:rsidP="008E6F74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FIB-4/TE</w:t>
            </w:r>
          </w:p>
        </w:tc>
        <w:tc>
          <w:tcPr>
            <w:tcW w:w="1322" w:type="dxa"/>
          </w:tcPr>
          <w:p w14:paraId="60819023" w14:textId="79A43B33" w:rsidR="008212F5" w:rsidRPr="00E04E68" w:rsidRDefault="00E25179" w:rsidP="008E6F74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117.04</w:t>
            </w:r>
          </w:p>
        </w:tc>
        <w:tc>
          <w:tcPr>
            <w:tcW w:w="1659" w:type="dxa"/>
          </w:tcPr>
          <w:p w14:paraId="65836FE5" w14:textId="43F5DEFC" w:rsidR="008212F5" w:rsidRPr="00E04E68" w:rsidRDefault="00E25179" w:rsidP="0ED1BFA8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31.81</w:t>
            </w:r>
          </w:p>
        </w:tc>
        <w:tc>
          <w:tcPr>
            <w:tcW w:w="1758" w:type="dxa"/>
          </w:tcPr>
          <w:p w14:paraId="7E689495" w14:textId="4C8F4203" w:rsidR="008212F5" w:rsidRPr="00E04E68" w:rsidRDefault="00E25179" w:rsidP="008E6F74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0.6413</w:t>
            </w:r>
          </w:p>
        </w:tc>
        <w:tc>
          <w:tcPr>
            <w:tcW w:w="1758" w:type="dxa"/>
          </w:tcPr>
          <w:p w14:paraId="0D1903A8" w14:textId="18C0746E" w:rsidR="008212F5" w:rsidRPr="00E04E68" w:rsidRDefault="00E25179" w:rsidP="008E6F74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-0.0249</w:t>
            </w:r>
          </w:p>
        </w:tc>
        <w:tc>
          <w:tcPr>
            <w:tcW w:w="1737" w:type="dxa"/>
          </w:tcPr>
          <w:p w14:paraId="13ADEA53" w14:textId="67B5BA78" w:rsidR="008212F5" w:rsidRPr="00E04E68" w:rsidRDefault="00112AAC" w:rsidP="008E6F74">
            <w:pPr>
              <w:rPr>
                <w:rFonts w:ascii="Times New Roman" w:hAnsi="Times New Roman" w:cs="Times New Roman"/>
              </w:rPr>
            </w:pPr>
            <w:r w:rsidRPr="00093285">
              <w:rPr>
                <w:rFonts w:ascii="Times New Roman" w:hAnsi="Times New Roman" w:cs="Times New Roman"/>
                <w:b/>
                <w:bCs/>
              </w:rPr>
              <w:t>DOMINATED</w:t>
            </w:r>
          </w:p>
        </w:tc>
      </w:tr>
      <w:tr w:rsidR="008212F5" w:rsidRPr="003A4782" w14:paraId="285BE944" w14:textId="77777777" w:rsidTr="00A86A7C">
        <w:tc>
          <w:tcPr>
            <w:tcW w:w="1516" w:type="dxa"/>
          </w:tcPr>
          <w:p w14:paraId="1CBC0F31" w14:textId="0D8AFFA7" w:rsidR="008212F5" w:rsidRPr="00E04E68" w:rsidRDefault="00E25179" w:rsidP="008E6F74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NFS/SWE</w:t>
            </w:r>
          </w:p>
        </w:tc>
        <w:tc>
          <w:tcPr>
            <w:tcW w:w="1322" w:type="dxa"/>
          </w:tcPr>
          <w:p w14:paraId="759F7D73" w14:textId="5D251890" w:rsidR="008212F5" w:rsidRPr="00E04E68" w:rsidRDefault="00E25179" w:rsidP="008E6F74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185.38</w:t>
            </w:r>
          </w:p>
        </w:tc>
        <w:tc>
          <w:tcPr>
            <w:tcW w:w="1659" w:type="dxa"/>
          </w:tcPr>
          <w:p w14:paraId="029C9CE4" w14:textId="76E381DF" w:rsidR="008212F5" w:rsidRPr="00E04E68" w:rsidRDefault="00E25179" w:rsidP="0ED1BFA8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100.16</w:t>
            </w:r>
          </w:p>
        </w:tc>
        <w:tc>
          <w:tcPr>
            <w:tcW w:w="1758" w:type="dxa"/>
          </w:tcPr>
          <w:p w14:paraId="4D3B90E6" w14:textId="53D6C1F7" w:rsidR="008212F5" w:rsidRPr="00E04E68" w:rsidRDefault="00E25179" w:rsidP="008E6F74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0.8064</w:t>
            </w:r>
          </w:p>
        </w:tc>
        <w:tc>
          <w:tcPr>
            <w:tcW w:w="1758" w:type="dxa"/>
          </w:tcPr>
          <w:p w14:paraId="013298A2" w14:textId="15299B69" w:rsidR="008212F5" w:rsidRPr="00E04E68" w:rsidRDefault="00E25179" w:rsidP="0ED1BFA8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0.1402</w:t>
            </w:r>
          </w:p>
        </w:tc>
        <w:tc>
          <w:tcPr>
            <w:tcW w:w="1737" w:type="dxa"/>
          </w:tcPr>
          <w:p w14:paraId="0D163780" w14:textId="0A40117F" w:rsidR="008212F5" w:rsidRPr="00E04E68" w:rsidRDefault="00112AAC" w:rsidP="008E6F74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714.20</w:t>
            </w:r>
          </w:p>
        </w:tc>
      </w:tr>
      <w:tr w:rsidR="008212F5" w:rsidRPr="003A4782" w14:paraId="5E3D4896" w14:textId="77777777" w:rsidTr="00A86A7C">
        <w:tc>
          <w:tcPr>
            <w:tcW w:w="1516" w:type="dxa"/>
          </w:tcPr>
          <w:p w14:paraId="6910AAC8" w14:textId="3BF9B3AF" w:rsidR="008212F5" w:rsidRPr="00E04E68" w:rsidRDefault="00E25179" w:rsidP="008E6F74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TE</w:t>
            </w:r>
          </w:p>
        </w:tc>
        <w:tc>
          <w:tcPr>
            <w:tcW w:w="1322" w:type="dxa"/>
          </w:tcPr>
          <w:p w14:paraId="3F74B161" w14:textId="7EDB5E45" w:rsidR="008212F5" w:rsidRPr="00E04E68" w:rsidRDefault="00E25179" w:rsidP="008E6F74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226.95</w:t>
            </w:r>
          </w:p>
        </w:tc>
        <w:tc>
          <w:tcPr>
            <w:tcW w:w="1659" w:type="dxa"/>
          </w:tcPr>
          <w:p w14:paraId="7AC5BBFD" w14:textId="5C8C5657" w:rsidR="008212F5" w:rsidRPr="00E04E68" w:rsidRDefault="00E25179" w:rsidP="0ED1BFA8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41.57</w:t>
            </w:r>
          </w:p>
        </w:tc>
        <w:tc>
          <w:tcPr>
            <w:tcW w:w="1758" w:type="dxa"/>
          </w:tcPr>
          <w:p w14:paraId="0EC9CC61" w14:textId="078C620C" w:rsidR="008212F5" w:rsidRPr="00E04E68" w:rsidRDefault="00E25179" w:rsidP="008E6F74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0.7679</w:t>
            </w:r>
          </w:p>
        </w:tc>
        <w:tc>
          <w:tcPr>
            <w:tcW w:w="1758" w:type="dxa"/>
          </w:tcPr>
          <w:p w14:paraId="6EB25544" w14:textId="6EC06B70" w:rsidR="008212F5" w:rsidRPr="00E04E68" w:rsidRDefault="00E25179" w:rsidP="0ED1BFA8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-0.0384</w:t>
            </w:r>
          </w:p>
        </w:tc>
        <w:tc>
          <w:tcPr>
            <w:tcW w:w="1737" w:type="dxa"/>
          </w:tcPr>
          <w:p w14:paraId="4A7DFC1A" w14:textId="5340D618" w:rsidR="008212F5" w:rsidRPr="00093285" w:rsidRDefault="00112AAC" w:rsidP="008E6F74">
            <w:pPr>
              <w:rPr>
                <w:rFonts w:ascii="Times New Roman" w:hAnsi="Times New Roman" w:cs="Times New Roman"/>
                <w:b/>
                <w:bCs/>
              </w:rPr>
            </w:pPr>
            <w:r w:rsidRPr="00093285">
              <w:rPr>
                <w:rFonts w:ascii="Times New Roman" w:hAnsi="Times New Roman" w:cs="Times New Roman"/>
                <w:b/>
                <w:bCs/>
              </w:rPr>
              <w:t>DOMINATED</w:t>
            </w:r>
          </w:p>
        </w:tc>
      </w:tr>
      <w:tr w:rsidR="008212F5" w:rsidRPr="003A4782" w14:paraId="4D1F6788" w14:textId="77777777" w:rsidTr="00A86A7C">
        <w:tc>
          <w:tcPr>
            <w:tcW w:w="1516" w:type="dxa"/>
          </w:tcPr>
          <w:p w14:paraId="701685D8" w14:textId="5803E37F" w:rsidR="008212F5" w:rsidRPr="00E04E68" w:rsidRDefault="00E25179" w:rsidP="008E6F74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SWE</w:t>
            </w:r>
          </w:p>
        </w:tc>
        <w:tc>
          <w:tcPr>
            <w:tcW w:w="1322" w:type="dxa"/>
          </w:tcPr>
          <w:p w14:paraId="2B19AA21" w14:textId="0C86E084" w:rsidR="008212F5" w:rsidRPr="00E04E68" w:rsidRDefault="00E25179" w:rsidP="008E6F74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237.88</w:t>
            </w:r>
          </w:p>
        </w:tc>
        <w:tc>
          <w:tcPr>
            <w:tcW w:w="1659" w:type="dxa"/>
          </w:tcPr>
          <w:p w14:paraId="12A074CE" w14:textId="5261ABA0" w:rsidR="008212F5" w:rsidRPr="00E04E68" w:rsidRDefault="00E25179" w:rsidP="0ED1BFA8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52.49</w:t>
            </w:r>
          </w:p>
        </w:tc>
        <w:tc>
          <w:tcPr>
            <w:tcW w:w="1758" w:type="dxa"/>
          </w:tcPr>
          <w:p w14:paraId="30ADBAE2" w14:textId="58A5D0D7" w:rsidR="008212F5" w:rsidRPr="00E04E68" w:rsidRDefault="00E25179" w:rsidP="008E6F74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0.8372</w:t>
            </w:r>
          </w:p>
        </w:tc>
        <w:tc>
          <w:tcPr>
            <w:tcW w:w="1758" w:type="dxa"/>
          </w:tcPr>
          <w:p w14:paraId="13E744D9" w14:textId="223E7C2F" w:rsidR="008212F5" w:rsidRPr="00E04E68" w:rsidRDefault="00E25179" w:rsidP="0ED1BFA8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0.0308</w:t>
            </w:r>
          </w:p>
        </w:tc>
        <w:tc>
          <w:tcPr>
            <w:tcW w:w="1737" w:type="dxa"/>
          </w:tcPr>
          <w:p w14:paraId="2A48FD05" w14:textId="1B2B04EE" w:rsidR="008212F5" w:rsidRPr="00E04E68" w:rsidRDefault="00112AAC" w:rsidP="008E6F74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1702.62</w:t>
            </w:r>
          </w:p>
        </w:tc>
      </w:tr>
      <w:tr w:rsidR="00ED1AF8" w:rsidRPr="00ED1AF8" w14:paraId="30BBCD68" w14:textId="77777777" w:rsidTr="00A86A7C">
        <w:tc>
          <w:tcPr>
            <w:tcW w:w="1516" w:type="dxa"/>
          </w:tcPr>
          <w:p w14:paraId="647F7CF1" w14:textId="0FA99901" w:rsidR="00ED1AF8" w:rsidRPr="00E04E68" w:rsidRDefault="00E25179" w:rsidP="008E6F74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FIB-4</w:t>
            </w:r>
          </w:p>
        </w:tc>
        <w:tc>
          <w:tcPr>
            <w:tcW w:w="1322" w:type="dxa"/>
          </w:tcPr>
          <w:p w14:paraId="09E91F91" w14:textId="5DAED2AA" w:rsidR="00ED1AF8" w:rsidRPr="00E04E68" w:rsidRDefault="00E25179" w:rsidP="008E6F74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252.63</w:t>
            </w:r>
          </w:p>
        </w:tc>
        <w:tc>
          <w:tcPr>
            <w:tcW w:w="1659" w:type="dxa"/>
          </w:tcPr>
          <w:p w14:paraId="4F6CB45F" w14:textId="24A15C1F" w:rsidR="00ED1AF8" w:rsidRPr="00E04E68" w:rsidRDefault="00E25179" w:rsidP="0ED1BFA8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14.75</w:t>
            </w:r>
          </w:p>
        </w:tc>
        <w:tc>
          <w:tcPr>
            <w:tcW w:w="1758" w:type="dxa"/>
          </w:tcPr>
          <w:p w14:paraId="18509148" w14:textId="03BF1584" w:rsidR="00ED1AF8" w:rsidRPr="00E04E68" w:rsidRDefault="00E25179" w:rsidP="008E6F74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0.6398</w:t>
            </w:r>
          </w:p>
        </w:tc>
        <w:tc>
          <w:tcPr>
            <w:tcW w:w="1758" w:type="dxa"/>
          </w:tcPr>
          <w:p w14:paraId="65E238CB" w14:textId="47FD5645" w:rsidR="00ED1AF8" w:rsidRPr="00E04E68" w:rsidRDefault="00E25179" w:rsidP="0ED1BFA8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-0.1974</w:t>
            </w:r>
          </w:p>
        </w:tc>
        <w:tc>
          <w:tcPr>
            <w:tcW w:w="1737" w:type="dxa"/>
          </w:tcPr>
          <w:p w14:paraId="32A9A215" w14:textId="18C5D915" w:rsidR="00ED1AF8" w:rsidRPr="00093285" w:rsidRDefault="00112AAC" w:rsidP="0ED1BFA8">
            <w:pPr>
              <w:rPr>
                <w:rFonts w:ascii="Times New Roman" w:hAnsi="Times New Roman" w:cs="Times New Roman"/>
                <w:b/>
                <w:bCs/>
              </w:rPr>
            </w:pPr>
            <w:r w:rsidRPr="00093285">
              <w:rPr>
                <w:rFonts w:ascii="Times New Roman" w:hAnsi="Times New Roman" w:cs="Times New Roman"/>
                <w:b/>
                <w:bCs/>
              </w:rPr>
              <w:t>DOMINATED</w:t>
            </w:r>
          </w:p>
        </w:tc>
      </w:tr>
      <w:tr w:rsidR="00A343A5" w:rsidRPr="00ED1AF8" w14:paraId="5825B582" w14:textId="77777777" w:rsidTr="00A86A7C">
        <w:tc>
          <w:tcPr>
            <w:tcW w:w="1516" w:type="dxa"/>
          </w:tcPr>
          <w:p w14:paraId="7C6AC7CA" w14:textId="3F44924C" w:rsidR="00A343A5" w:rsidRPr="00E04E68" w:rsidRDefault="00E25179" w:rsidP="008E6F74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NFS/TE</w:t>
            </w:r>
          </w:p>
        </w:tc>
        <w:tc>
          <w:tcPr>
            <w:tcW w:w="1322" w:type="dxa"/>
          </w:tcPr>
          <w:p w14:paraId="277F8041" w14:textId="0D837386" w:rsidR="00A343A5" w:rsidRPr="00E04E68" w:rsidRDefault="00E25179" w:rsidP="008E6F74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297.51</w:t>
            </w:r>
          </w:p>
        </w:tc>
        <w:tc>
          <w:tcPr>
            <w:tcW w:w="1659" w:type="dxa"/>
          </w:tcPr>
          <w:p w14:paraId="6167F86E" w14:textId="7A4B626D" w:rsidR="00A343A5" w:rsidRPr="00E04E68" w:rsidRDefault="00E25179" w:rsidP="0ED1BFA8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59.63</w:t>
            </w:r>
          </w:p>
        </w:tc>
        <w:tc>
          <w:tcPr>
            <w:tcW w:w="1758" w:type="dxa"/>
          </w:tcPr>
          <w:p w14:paraId="6CB2845A" w14:textId="530B605B" w:rsidR="00A343A5" w:rsidRPr="00E04E68" w:rsidRDefault="00E25179" w:rsidP="008E6F74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0.7348</w:t>
            </w:r>
          </w:p>
        </w:tc>
        <w:tc>
          <w:tcPr>
            <w:tcW w:w="1758" w:type="dxa"/>
          </w:tcPr>
          <w:p w14:paraId="178C5C38" w14:textId="4EC70288" w:rsidR="00A343A5" w:rsidRPr="00E04E68" w:rsidRDefault="00E25179" w:rsidP="0ED1BFA8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-0.1024</w:t>
            </w:r>
          </w:p>
        </w:tc>
        <w:tc>
          <w:tcPr>
            <w:tcW w:w="1737" w:type="dxa"/>
          </w:tcPr>
          <w:p w14:paraId="7EBA9CFE" w14:textId="1B2E786C" w:rsidR="00A343A5" w:rsidRPr="00093285" w:rsidRDefault="00112AAC" w:rsidP="0ED1BFA8">
            <w:pPr>
              <w:rPr>
                <w:rFonts w:ascii="Times New Roman" w:hAnsi="Times New Roman" w:cs="Times New Roman"/>
                <w:b/>
                <w:bCs/>
              </w:rPr>
            </w:pPr>
            <w:r w:rsidRPr="00093285">
              <w:rPr>
                <w:rFonts w:ascii="Times New Roman" w:hAnsi="Times New Roman" w:cs="Times New Roman"/>
                <w:b/>
                <w:bCs/>
              </w:rPr>
              <w:t>DOMINATED</w:t>
            </w:r>
          </w:p>
        </w:tc>
      </w:tr>
      <w:tr w:rsidR="00A343A5" w:rsidRPr="00ED1AF8" w14:paraId="4BA268A6" w14:textId="77777777" w:rsidTr="00A86A7C">
        <w:tc>
          <w:tcPr>
            <w:tcW w:w="1516" w:type="dxa"/>
          </w:tcPr>
          <w:p w14:paraId="32A9F7E0" w14:textId="7CB95558" w:rsidR="00A343A5" w:rsidRPr="00E04E68" w:rsidRDefault="00E25179" w:rsidP="008E6F74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NFS</w:t>
            </w:r>
          </w:p>
        </w:tc>
        <w:tc>
          <w:tcPr>
            <w:tcW w:w="1322" w:type="dxa"/>
          </w:tcPr>
          <w:p w14:paraId="3D971BE0" w14:textId="4C5A42D2" w:rsidR="00A343A5" w:rsidRPr="00E04E68" w:rsidRDefault="00E25179" w:rsidP="008E6F74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634.99</w:t>
            </w:r>
          </w:p>
        </w:tc>
        <w:tc>
          <w:tcPr>
            <w:tcW w:w="1659" w:type="dxa"/>
          </w:tcPr>
          <w:p w14:paraId="69152F7F" w14:textId="60256AF2" w:rsidR="00A343A5" w:rsidRPr="00E04E68" w:rsidRDefault="00E25179" w:rsidP="0ED1BFA8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397.12</w:t>
            </w:r>
          </w:p>
        </w:tc>
        <w:tc>
          <w:tcPr>
            <w:tcW w:w="1758" w:type="dxa"/>
          </w:tcPr>
          <w:p w14:paraId="6CCC1425" w14:textId="7ACC5CA2" w:rsidR="00A343A5" w:rsidRPr="00E04E68" w:rsidRDefault="00E25179" w:rsidP="008E6F74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0.7921</w:t>
            </w:r>
          </w:p>
        </w:tc>
        <w:tc>
          <w:tcPr>
            <w:tcW w:w="1758" w:type="dxa"/>
          </w:tcPr>
          <w:p w14:paraId="6C2DB6B1" w14:textId="4B9BB281" w:rsidR="00A343A5" w:rsidRPr="00E04E68" w:rsidRDefault="00E25179" w:rsidP="0ED1BFA8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-0.0451</w:t>
            </w:r>
          </w:p>
        </w:tc>
        <w:tc>
          <w:tcPr>
            <w:tcW w:w="1737" w:type="dxa"/>
          </w:tcPr>
          <w:p w14:paraId="30C689D4" w14:textId="60CE8905" w:rsidR="00A343A5" w:rsidRPr="00093285" w:rsidRDefault="00112AAC" w:rsidP="0ED1BFA8">
            <w:pPr>
              <w:rPr>
                <w:rFonts w:ascii="Times New Roman" w:hAnsi="Times New Roman" w:cs="Times New Roman"/>
                <w:b/>
                <w:bCs/>
              </w:rPr>
            </w:pPr>
            <w:r w:rsidRPr="00093285">
              <w:rPr>
                <w:rFonts w:ascii="Times New Roman" w:hAnsi="Times New Roman" w:cs="Times New Roman"/>
                <w:b/>
                <w:bCs/>
              </w:rPr>
              <w:t>DOMINATED</w:t>
            </w:r>
          </w:p>
        </w:tc>
      </w:tr>
      <w:tr w:rsidR="00A343A5" w:rsidRPr="00ED1AF8" w14:paraId="548C40AE" w14:textId="77777777" w:rsidTr="00A86A7C">
        <w:tc>
          <w:tcPr>
            <w:tcW w:w="1516" w:type="dxa"/>
          </w:tcPr>
          <w:p w14:paraId="6F7E2E72" w14:textId="5DEA8D69" w:rsidR="00A343A5" w:rsidRPr="00E04E68" w:rsidRDefault="00E25179" w:rsidP="008E6F74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Biopsy all</w:t>
            </w:r>
          </w:p>
        </w:tc>
        <w:tc>
          <w:tcPr>
            <w:tcW w:w="1322" w:type="dxa"/>
          </w:tcPr>
          <w:p w14:paraId="56C8CC37" w14:textId="0C6C5D69" w:rsidR="00A343A5" w:rsidRPr="00E04E68" w:rsidRDefault="00E25179" w:rsidP="008E6F74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885.83</w:t>
            </w:r>
          </w:p>
        </w:tc>
        <w:tc>
          <w:tcPr>
            <w:tcW w:w="1659" w:type="dxa"/>
          </w:tcPr>
          <w:p w14:paraId="704F3D1C" w14:textId="1B4089CB" w:rsidR="00A343A5" w:rsidRPr="00E04E68" w:rsidRDefault="00E25179" w:rsidP="0ED1BFA8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647.95</w:t>
            </w:r>
          </w:p>
        </w:tc>
        <w:tc>
          <w:tcPr>
            <w:tcW w:w="1758" w:type="dxa"/>
          </w:tcPr>
          <w:p w14:paraId="2AE840ED" w14:textId="0D0A9A08" w:rsidR="00A343A5" w:rsidRPr="00E04E68" w:rsidRDefault="00E25179" w:rsidP="008E6F74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58" w:type="dxa"/>
          </w:tcPr>
          <w:p w14:paraId="2B0F915A" w14:textId="701823B7" w:rsidR="00A343A5" w:rsidRPr="00E04E68" w:rsidRDefault="00E25179" w:rsidP="0ED1BFA8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0.1628</w:t>
            </w:r>
          </w:p>
        </w:tc>
        <w:tc>
          <w:tcPr>
            <w:tcW w:w="1737" w:type="dxa"/>
          </w:tcPr>
          <w:p w14:paraId="0F47E797" w14:textId="04734C86" w:rsidR="00A343A5" w:rsidRPr="00E04E68" w:rsidRDefault="00112AAC" w:rsidP="0ED1BFA8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3980.07</w:t>
            </w:r>
          </w:p>
        </w:tc>
      </w:tr>
    </w:tbl>
    <w:p w14:paraId="40DC823F" w14:textId="77777777" w:rsidR="00A86A7C" w:rsidRDefault="00A86A7C" w:rsidP="001563F8">
      <w:pPr>
        <w:pStyle w:val="Body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 w:rsidRPr="00F03921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All dollar values are 2019 Canadian dollars.</w:t>
      </w:r>
    </w:p>
    <w:p w14:paraId="4229CA62" w14:textId="04C8A2C7" w:rsidR="001563F8" w:rsidRPr="00F03921" w:rsidRDefault="001563F8" w:rsidP="00A86A7C">
      <w:pPr>
        <w:pStyle w:val="Body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sectPr w:rsidR="001563F8" w:rsidRPr="00F03921" w:rsidSect="00C00E4E">
          <w:headerReference w:type="default" r:id="rId8"/>
          <w:pgSz w:w="12240" w:h="15840"/>
          <w:pgMar w:top="1440" w:right="1440" w:bottom="1440" w:left="1440" w:header="708" w:footer="720" w:gutter="0"/>
          <w:cols w:space="720"/>
          <w:docGrid w:linePitch="326"/>
        </w:sectPr>
      </w:pPr>
      <w:r w:rsidRPr="002B1F2C">
        <w:rPr>
          <w:rFonts w:ascii="Times New Roman" w:hAnsi="Times New Roman" w:cs="Times New Roman"/>
          <w:sz w:val="24"/>
          <w:szCs w:val="24"/>
          <w:lang w:val="en-CA"/>
        </w:rPr>
        <w:t>FIB-4, Fibrosis-4; NFS, NAFLD fibrosis score; SWE, shear wave elastography; TE, transient elastograph</w:t>
      </w:r>
      <w:r w:rsidR="0064507F">
        <w:rPr>
          <w:rFonts w:ascii="Times New Roman" w:hAnsi="Times New Roman" w:cs="Times New Roman"/>
          <w:sz w:val="24"/>
          <w:szCs w:val="24"/>
          <w:lang w:val="en-CA"/>
        </w:rPr>
        <w:t>y</w:t>
      </w:r>
    </w:p>
    <w:p w14:paraId="13675715" w14:textId="706B646F" w:rsidR="00795FD3" w:rsidRPr="003A4782" w:rsidRDefault="001563F8" w:rsidP="00BA61BC">
      <w:pPr>
        <w:pStyle w:val="Body"/>
        <w:spacing w:after="0" w:line="240" w:lineRule="auto"/>
        <w:rPr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lastRenderedPageBreak/>
        <w:t>y.</w:t>
      </w:r>
      <w:r w:rsidR="00BA61BC" w:rsidRPr="003A4782">
        <w:rPr>
          <w:lang w:val="en-CA"/>
        </w:rPr>
        <w:t xml:space="preserve"> </w:t>
      </w:r>
    </w:p>
    <w:sectPr w:rsidR="00795FD3" w:rsidRPr="003A4782" w:rsidSect="00C00E4E">
      <w:headerReference w:type="default" r:id="rId9"/>
      <w:pgSz w:w="12240" w:h="15840"/>
      <w:pgMar w:top="1440" w:right="1440" w:bottom="1440" w:left="1440" w:header="708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E31A8B" w14:textId="77777777" w:rsidR="00F27495" w:rsidRDefault="00F27495">
      <w:r>
        <w:separator/>
      </w:r>
    </w:p>
  </w:endnote>
  <w:endnote w:type="continuationSeparator" w:id="0">
    <w:p w14:paraId="34A02C74" w14:textId="77777777" w:rsidR="00F27495" w:rsidRDefault="00F274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DDE151" w14:textId="77777777" w:rsidR="00F27495" w:rsidRDefault="00F27495">
      <w:r>
        <w:separator/>
      </w:r>
    </w:p>
  </w:footnote>
  <w:footnote w:type="continuationSeparator" w:id="0">
    <w:p w14:paraId="2058AE5B" w14:textId="77777777" w:rsidR="00F27495" w:rsidRDefault="00F2749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195B9F" w14:textId="2F1BFF4E" w:rsidR="00984F54" w:rsidRPr="009B5742" w:rsidRDefault="00984F54">
    <w:pPr>
      <w:pStyle w:val="Header"/>
      <w:jc w:val="right"/>
    </w:pPr>
  </w:p>
  <w:p w14:paraId="6F406EDC" w14:textId="77777777" w:rsidR="00984F54" w:rsidRDefault="00984F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5960965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97BE60E" w14:textId="77777777" w:rsidR="001563F8" w:rsidRPr="009B5742" w:rsidRDefault="001563F8">
        <w:pPr>
          <w:pStyle w:val="Header"/>
          <w:jc w:val="right"/>
        </w:pPr>
        <w:r w:rsidRPr="009B5742">
          <w:fldChar w:fldCharType="begin"/>
        </w:r>
        <w:r w:rsidRPr="009B5742">
          <w:instrText xml:space="preserve"> PAGE   \* MERGEFORMAT </w:instrText>
        </w:r>
        <w:r w:rsidRPr="009B5742">
          <w:fldChar w:fldCharType="separate"/>
        </w:r>
        <w:r>
          <w:rPr>
            <w:noProof/>
          </w:rPr>
          <w:t>35</w:t>
        </w:r>
        <w:r w:rsidRPr="009B5742">
          <w:rPr>
            <w:noProof/>
          </w:rPr>
          <w:fldChar w:fldCharType="end"/>
        </w:r>
      </w:p>
    </w:sdtContent>
  </w:sdt>
  <w:p w14:paraId="7135656C" w14:textId="77777777" w:rsidR="001563F8" w:rsidRDefault="001563F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811615"/>
    <w:multiLevelType w:val="hybridMultilevel"/>
    <w:tmpl w:val="3A342686"/>
    <w:lvl w:ilvl="0" w:tplc="6CE282F4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B520D2"/>
    <w:multiLevelType w:val="hybridMultilevel"/>
    <w:tmpl w:val="2404F986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4A1ACE"/>
    <w:multiLevelType w:val="hybridMultilevel"/>
    <w:tmpl w:val="638C7C5A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1203267"/>
    <w:multiLevelType w:val="hybridMultilevel"/>
    <w:tmpl w:val="18DC082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5C57BB"/>
    <w:multiLevelType w:val="hybridMultilevel"/>
    <w:tmpl w:val="4A40F670"/>
    <w:numStyleLink w:val="ImportedStyle1"/>
  </w:abstractNum>
  <w:abstractNum w:abstractNumId="5" w15:restartNumberingAfterBreak="0">
    <w:nsid w:val="6073596E"/>
    <w:multiLevelType w:val="hybridMultilevel"/>
    <w:tmpl w:val="4A40F670"/>
    <w:styleLink w:val="ImportedStyle1"/>
    <w:lvl w:ilvl="0" w:tplc="D862D0DC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338F56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8C4B440">
      <w:start w:val="1"/>
      <w:numFmt w:val="lowerRoman"/>
      <w:lvlText w:val="%3."/>
      <w:lvlJc w:val="left"/>
      <w:pPr>
        <w:ind w:left="216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794830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7C85CA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25EDB96">
      <w:start w:val="1"/>
      <w:numFmt w:val="lowerRoman"/>
      <w:lvlText w:val="%6."/>
      <w:lvlJc w:val="left"/>
      <w:pPr>
        <w:ind w:left="432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52CBB3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704DC7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C42B16A">
      <w:start w:val="1"/>
      <w:numFmt w:val="lowerRoman"/>
      <w:lvlText w:val="%9."/>
      <w:lvlJc w:val="left"/>
      <w:pPr>
        <w:ind w:left="648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" w15:restartNumberingAfterBreak="0">
    <w:nsid w:val="78A354A8"/>
    <w:multiLevelType w:val="hybridMultilevel"/>
    <w:tmpl w:val="17380ED8"/>
    <w:lvl w:ilvl="0" w:tplc="DEB43D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846D5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142C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C48B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34E7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2E69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32AB8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6AD7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C8413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2"/>
  </w:num>
  <w:num w:numId="5">
    <w:abstractNumId w:val="3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MAJ - Can Med Assoc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p09222mpztt3exwr6vxstgtrwsfz9pvetv&quot;&gt;My EndNote Library-Converted&lt;record-ids&gt;&lt;item&gt;542&lt;/item&gt;&lt;item&gt;561&lt;/item&gt;&lt;/record-ids&gt;&lt;/item&gt;&lt;/Libraries&gt;"/>
  </w:docVars>
  <w:rsids>
    <w:rsidRoot w:val="00CB7885"/>
    <w:rsid w:val="00000204"/>
    <w:rsid w:val="0001266A"/>
    <w:rsid w:val="00020D85"/>
    <w:rsid w:val="0002113F"/>
    <w:rsid w:val="000240A3"/>
    <w:rsid w:val="00025AB7"/>
    <w:rsid w:val="000269C2"/>
    <w:rsid w:val="0003034A"/>
    <w:rsid w:val="000322A1"/>
    <w:rsid w:val="000325F2"/>
    <w:rsid w:val="00036D90"/>
    <w:rsid w:val="0003742D"/>
    <w:rsid w:val="000403C6"/>
    <w:rsid w:val="00044F94"/>
    <w:rsid w:val="00051E4B"/>
    <w:rsid w:val="00057C69"/>
    <w:rsid w:val="000827DA"/>
    <w:rsid w:val="00083880"/>
    <w:rsid w:val="000847DD"/>
    <w:rsid w:val="000874A8"/>
    <w:rsid w:val="00093285"/>
    <w:rsid w:val="00093F86"/>
    <w:rsid w:val="00096456"/>
    <w:rsid w:val="000965DD"/>
    <w:rsid w:val="0009673A"/>
    <w:rsid w:val="00096EEE"/>
    <w:rsid w:val="00097BA9"/>
    <w:rsid w:val="000A0781"/>
    <w:rsid w:val="000A3853"/>
    <w:rsid w:val="000A43EF"/>
    <w:rsid w:val="000B7A80"/>
    <w:rsid w:val="000C38FA"/>
    <w:rsid w:val="000D28DA"/>
    <w:rsid w:val="000D71D5"/>
    <w:rsid w:val="000E1A88"/>
    <w:rsid w:val="000E1C7D"/>
    <w:rsid w:val="000E44B5"/>
    <w:rsid w:val="000E6504"/>
    <w:rsid w:val="000E6787"/>
    <w:rsid w:val="000E7209"/>
    <w:rsid w:val="000E74D8"/>
    <w:rsid w:val="000F4604"/>
    <w:rsid w:val="00102D0A"/>
    <w:rsid w:val="0011219F"/>
    <w:rsid w:val="00112AAC"/>
    <w:rsid w:val="00123125"/>
    <w:rsid w:val="0012347E"/>
    <w:rsid w:val="0012661D"/>
    <w:rsid w:val="001317BF"/>
    <w:rsid w:val="00136319"/>
    <w:rsid w:val="0013706E"/>
    <w:rsid w:val="00137F7E"/>
    <w:rsid w:val="00141E9D"/>
    <w:rsid w:val="00142494"/>
    <w:rsid w:val="00142FD2"/>
    <w:rsid w:val="00145EBB"/>
    <w:rsid w:val="001554EB"/>
    <w:rsid w:val="001563F8"/>
    <w:rsid w:val="001714DF"/>
    <w:rsid w:val="001743DB"/>
    <w:rsid w:val="00174764"/>
    <w:rsid w:val="00175D5C"/>
    <w:rsid w:val="001813A0"/>
    <w:rsid w:val="00187E4A"/>
    <w:rsid w:val="00191066"/>
    <w:rsid w:val="001B0B72"/>
    <w:rsid w:val="001B2226"/>
    <w:rsid w:val="001B2709"/>
    <w:rsid w:val="001B3A0B"/>
    <w:rsid w:val="001B5295"/>
    <w:rsid w:val="001C1116"/>
    <w:rsid w:val="001C23F5"/>
    <w:rsid w:val="001C3BE9"/>
    <w:rsid w:val="001C48D2"/>
    <w:rsid w:val="001C4F7A"/>
    <w:rsid w:val="001D1ABD"/>
    <w:rsid w:val="001D2C51"/>
    <w:rsid w:val="001D328F"/>
    <w:rsid w:val="001D567A"/>
    <w:rsid w:val="001E20A6"/>
    <w:rsid w:val="001E6C1D"/>
    <w:rsid w:val="001E761B"/>
    <w:rsid w:val="001F2846"/>
    <w:rsid w:val="001F6A90"/>
    <w:rsid w:val="0020651E"/>
    <w:rsid w:val="00207137"/>
    <w:rsid w:val="002105B5"/>
    <w:rsid w:val="002213F1"/>
    <w:rsid w:val="002244DD"/>
    <w:rsid w:val="00225868"/>
    <w:rsid w:val="00225E20"/>
    <w:rsid w:val="002313BA"/>
    <w:rsid w:val="002346CA"/>
    <w:rsid w:val="00237ADA"/>
    <w:rsid w:val="00240EAE"/>
    <w:rsid w:val="00242982"/>
    <w:rsid w:val="00250037"/>
    <w:rsid w:val="002530F3"/>
    <w:rsid w:val="00257A93"/>
    <w:rsid w:val="00261742"/>
    <w:rsid w:val="002654E7"/>
    <w:rsid w:val="002671A9"/>
    <w:rsid w:val="00267DEA"/>
    <w:rsid w:val="00290580"/>
    <w:rsid w:val="002A14E5"/>
    <w:rsid w:val="002A3E3D"/>
    <w:rsid w:val="002A4FF6"/>
    <w:rsid w:val="002A7892"/>
    <w:rsid w:val="002B44F5"/>
    <w:rsid w:val="002B7993"/>
    <w:rsid w:val="002C0FE1"/>
    <w:rsid w:val="002C1104"/>
    <w:rsid w:val="002C15D2"/>
    <w:rsid w:val="002C365E"/>
    <w:rsid w:val="002C392C"/>
    <w:rsid w:val="002C4D39"/>
    <w:rsid w:val="002C58CF"/>
    <w:rsid w:val="002D00E2"/>
    <w:rsid w:val="002D28E2"/>
    <w:rsid w:val="002D3930"/>
    <w:rsid w:val="002D78B9"/>
    <w:rsid w:val="002E0A10"/>
    <w:rsid w:val="002E399D"/>
    <w:rsid w:val="002E6897"/>
    <w:rsid w:val="002E6956"/>
    <w:rsid w:val="002F2528"/>
    <w:rsid w:val="002F3287"/>
    <w:rsid w:val="002F3D8F"/>
    <w:rsid w:val="002F702C"/>
    <w:rsid w:val="002F764A"/>
    <w:rsid w:val="00300E04"/>
    <w:rsid w:val="00302FB7"/>
    <w:rsid w:val="003065CA"/>
    <w:rsid w:val="00323239"/>
    <w:rsid w:val="0032335A"/>
    <w:rsid w:val="00330713"/>
    <w:rsid w:val="00334B18"/>
    <w:rsid w:val="0034252C"/>
    <w:rsid w:val="00343EBB"/>
    <w:rsid w:val="00354014"/>
    <w:rsid w:val="0035461E"/>
    <w:rsid w:val="003645EC"/>
    <w:rsid w:val="00364FB1"/>
    <w:rsid w:val="00373387"/>
    <w:rsid w:val="00376043"/>
    <w:rsid w:val="00395BCC"/>
    <w:rsid w:val="003A0224"/>
    <w:rsid w:val="003A19A1"/>
    <w:rsid w:val="003A4782"/>
    <w:rsid w:val="003A78E7"/>
    <w:rsid w:val="003C1037"/>
    <w:rsid w:val="003E0CAD"/>
    <w:rsid w:val="003E4449"/>
    <w:rsid w:val="003E6594"/>
    <w:rsid w:val="003E6DE7"/>
    <w:rsid w:val="003E6E0C"/>
    <w:rsid w:val="00401CC7"/>
    <w:rsid w:val="004053A6"/>
    <w:rsid w:val="004111E8"/>
    <w:rsid w:val="0041251B"/>
    <w:rsid w:val="00413D36"/>
    <w:rsid w:val="00417A07"/>
    <w:rsid w:val="00436F8F"/>
    <w:rsid w:val="004462DE"/>
    <w:rsid w:val="00465604"/>
    <w:rsid w:val="00474665"/>
    <w:rsid w:val="00477EC2"/>
    <w:rsid w:val="00481349"/>
    <w:rsid w:val="00481801"/>
    <w:rsid w:val="004842B8"/>
    <w:rsid w:val="00487BF2"/>
    <w:rsid w:val="00492C85"/>
    <w:rsid w:val="0049408C"/>
    <w:rsid w:val="004A28E2"/>
    <w:rsid w:val="004B0C98"/>
    <w:rsid w:val="004B0EA6"/>
    <w:rsid w:val="004B1286"/>
    <w:rsid w:val="004B383D"/>
    <w:rsid w:val="004B73E3"/>
    <w:rsid w:val="004C0D06"/>
    <w:rsid w:val="004C2A07"/>
    <w:rsid w:val="004C7C9F"/>
    <w:rsid w:val="004D1396"/>
    <w:rsid w:val="004D3416"/>
    <w:rsid w:val="004D704B"/>
    <w:rsid w:val="004E21B9"/>
    <w:rsid w:val="004E35D9"/>
    <w:rsid w:val="004E3DA6"/>
    <w:rsid w:val="004E3ED5"/>
    <w:rsid w:val="004F10C0"/>
    <w:rsid w:val="004F2C2D"/>
    <w:rsid w:val="004F32FD"/>
    <w:rsid w:val="004F588E"/>
    <w:rsid w:val="00511BC1"/>
    <w:rsid w:val="0051260E"/>
    <w:rsid w:val="00514471"/>
    <w:rsid w:val="00525D3C"/>
    <w:rsid w:val="00541952"/>
    <w:rsid w:val="0054752C"/>
    <w:rsid w:val="0055069F"/>
    <w:rsid w:val="0055733F"/>
    <w:rsid w:val="00557A0A"/>
    <w:rsid w:val="005616EC"/>
    <w:rsid w:val="00564E88"/>
    <w:rsid w:val="00566C50"/>
    <w:rsid w:val="00576914"/>
    <w:rsid w:val="00582F84"/>
    <w:rsid w:val="00585A4E"/>
    <w:rsid w:val="00586B9A"/>
    <w:rsid w:val="00587C82"/>
    <w:rsid w:val="00591379"/>
    <w:rsid w:val="0059666A"/>
    <w:rsid w:val="005A0B92"/>
    <w:rsid w:val="005A5333"/>
    <w:rsid w:val="005A60F4"/>
    <w:rsid w:val="005A7F58"/>
    <w:rsid w:val="005B21FE"/>
    <w:rsid w:val="005B2221"/>
    <w:rsid w:val="005B2E1D"/>
    <w:rsid w:val="005B5932"/>
    <w:rsid w:val="005B5B6A"/>
    <w:rsid w:val="005C03A3"/>
    <w:rsid w:val="005C07B5"/>
    <w:rsid w:val="005E011D"/>
    <w:rsid w:val="005E2949"/>
    <w:rsid w:val="005E4661"/>
    <w:rsid w:val="005E736F"/>
    <w:rsid w:val="005E7DF8"/>
    <w:rsid w:val="005F5E9E"/>
    <w:rsid w:val="0060249F"/>
    <w:rsid w:val="006032DE"/>
    <w:rsid w:val="00611524"/>
    <w:rsid w:val="00616479"/>
    <w:rsid w:val="00622888"/>
    <w:rsid w:val="0062451B"/>
    <w:rsid w:val="0062618A"/>
    <w:rsid w:val="00626CA7"/>
    <w:rsid w:val="00633202"/>
    <w:rsid w:val="00633C79"/>
    <w:rsid w:val="00644DD4"/>
    <w:rsid w:val="0064507F"/>
    <w:rsid w:val="006473BB"/>
    <w:rsid w:val="00647AE8"/>
    <w:rsid w:val="00664A8C"/>
    <w:rsid w:val="0066782C"/>
    <w:rsid w:val="00672A50"/>
    <w:rsid w:val="00682CE3"/>
    <w:rsid w:val="00682CE5"/>
    <w:rsid w:val="006853C9"/>
    <w:rsid w:val="006879EA"/>
    <w:rsid w:val="00692539"/>
    <w:rsid w:val="00692B3B"/>
    <w:rsid w:val="00693418"/>
    <w:rsid w:val="006A14A9"/>
    <w:rsid w:val="006B0FEF"/>
    <w:rsid w:val="006B21D3"/>
    <w:rsid w:val="006B25C6"/>
    <w:rsid w:val="006B68AC"/>
    <w:rsid w:val="006B7FD8"/>
    <w:rsid w:val="006C0001"/>
    <w:rsid w:val="006C0BBD"/>
    <w:rsid w:val="006C72F0"/>
    <w:rsid w:val="006D11F7"/>
    <w:rsid w:val="006E14AC"/>
    <w:rsid w:val="006E4B2F"/>
    <w:rsid w:val="006E6827"/>
    <w:rsid w:val="006E6BE5"/>
    <w:rsid w:val="006F0F34"/>
    <w:rsid w:val="006F1E43"/>
    <w:rsid w:val="00702BE1"/>
    <w:rsid w:val="007040F3"/>
    <w:rsid w:val="0070704F"/>
    <w:rsid w:val="00711D42"/>
    <w:rsid w:val="00723904"/>
    <w:rsid w:val="00727ACB"/>
    <w:rsid w:val="00730ECA"/>
    <w:rsid w:val="00732127"/>
    <w:rsid w:val="00743672"/>
    <w:rsid w:val="00743D40"/>
    <w:rsid w:val="00745320"/>
    <w:rsid w:val="00745C2A"/>
    <w:rsid w:val="00745DA6"/>
    <w:rsid w:val="007518E1"/>
    <w:rsid w:val="00753648"/>
    <w:rsid w:val="007549A5"/>
    <w:rsid w:val="00760187"/>
    <w:rsid w:val="00760324"/>
    <w:rsid w:val="0076184A"/>
    <w:rsid w:val="00761AB7"/>
    <w:rsid w:val="007715DB"/>
    <w:rsid w:val="007800A1"/>
    <w:rsid w:val="00780456"/>
    <w:rsid w:val="00785918"/>
    <w:rsid w:val="00785C4C"/>
    <w:rsid w:val="00791727"/>
    <w:rsid w:val="0079333C"/>
    <w:rsid w:val="00794B68"/>
    <w:rsid w:val="007955F6"/>
    <w:rsid w:val="00795FD3"/>
    <w:rsid w:val="007A5C3D"/>
    <w:rsid w:val="007A6ADD"/>
    <w:rsid w:val="007B05DD"/>
    <w:rsid w:val="007B11C9"/>
    <w:rsid w:val="007C7CED"/>
    <w:rsid w:val="007D229C"/>
    <w:rsid w:val="007D2DDE"/>
    <w:rsid w:val="007D354C"/>
    <w:rsid w:val="007E23F7"/>
    <w:rsid w:val="007E2BAE"/>
    <w:rsid w:val="007E7E77"/>
    <w:rsid w:val="00801D90"/>
    <w:rsid w:val="00810C6D"/>
    <w:rsid w:val="00811461"/>
    <w:rsid w:val="00813EE3"/>
    <w:rsid w:val="008152F2"/>
    <w:rsid w:val="008168C4"/>
    <w:rsid w:val="0082022E"/>
    <w:rsid w:val="008212F5"/>
    <w:rsid w:val="00826ECC"/>
    <w:rsid w:val="00827D4A"/>
    <w:rsid w:val="00834A2B"/>
    <w:rsid w:val="00837472"/>
    <w:rsid w:val="00837B57"/>
    <w:rsid w:val="008452E2"/>
    <w:rsid w:val="0085000D"/>
    <w:rsid w:val="008504E8"/>
    <w:rsid w:val="008564FF"/>
    <w:rsid w:val="00872AEA"/>
    <w:rsid w:val="00873888"/>
    <w:rsid w:val="00874363"/>
    <w:rsid w:val="00883783"/>
    <w:rsid w:val="00891136"/>
    <w:rsid w:val="00891BD3"/>
    <w:rsid w:val="00894D42"/>
    <w:rsid w:val="00896056"/>
    <w:rsid w:val="008A1AA4"/>
    <w:rsid w:val="008A36B6"/>
    <w:rsid w:val="008B63C9"/>
    <w:rsid w:val="008B6AF8"/>
    <w:rsid w:val="008B7BE6"/>
    <w:rsid w:val="008D3413"/>
    <w:rsid w:val="008E0B8E"/>
    <w:rsid w:val="008E143F"/>
    <w:rsid w:val="008E162D"/>
    <w:rsid w:val="008E2867"/>
    <w:rsid w:val="008E3938"/>
    <w:rsid w:val="008E59CF"/>
    <w:rsid w:val="008E5CC6"/>
    <w:rsid w:val="008E6F74"/>
    <w:rsid w:val="008F33D9"/>
    <w:rsid w:val="008F4B5A"/>
    <w:rsid w:val="009030FD"/>
    <w:rsid w:val="00903569"/>
    <w:rsid w:val="00904D75"/>
    <w:rsid w:val="00905B81"/>
    <w:rsid w:val="00910F68"/>
    <w:rsid w:val="00911C6C"/>
    <w:rsid w:val="00917662"/>
    <w:rsid w:val="0092671C"/>
    <w:rsid w:val="00930170"/>
    <w:rsid w:val="00932C4D"/>
    <w:rsid w:val="009361B3"/>
    <w:rsid w:val="00937048"/>
    <w:rsid w:val="0094173C"/>
    <w:rsid w:val="00944501"/>
    <w:rsid w:val="00944ABF"/>
    <w:rsid w:val="0094708C"/>
    <w:rsid w:val="00951328"/>
    <w:rsid w:val="009523A9"/>
    <w:rsid w:val="00956BC9"/>
    <w:rsid w:val="00965FA0"/>
    <w:rsid w:val="00981E5F"/>
    <w:rsid w:val="00984293"/>
    <w:rsid w:val="0098451C"/>
    <w:rsid w:val="00984F54"/>
    <w:rsid w:val="00986CB7"/>
    <w:rsid w:val="009908AB"/>
    <w:rsid w:val="00991FDE"/>
    <w:rsid w:val="00992F12"/>
    <w:rsid w:val="00993437"/>
    <w:rsid w:val="009A1385"/>
    <w:rsid w:val="009A500C"/>
    <w:rsid w:val="009B0EB9"/>
    <w:rsid w:val="009B32D4"/>
    <w:rsid w:val="009B4A71"/>
    <w:rsid w:val="009B5069"/>
    <w:rsid w:val="009B5742"/>
    <w:rsid w:val="009C1AC3"/>
    <w:rsid w:val="009C69A8"/>
    <w:rsid w:val="009C7513"/>
    <w:rsid w:val="009D0495"/>
    <w:rsid w:val="009D51B3"/>
    <w:rsid w:val="009D5555"/>
    <w:rsid w:val="009E042E"/>
    <w:rsid w:val="009E368C"/>
    <w:rsid w:val="009E6340"/>
    <w:rsid w:val="009E78CB"/>
    <w:rsid w:val="009F0887"/>
    <w:rsid w:val="00A011CB"/>
    <w:rsid w:val="00A06912"/>
    <w:rsid w:val="00A10F60"/>
    <w:rsid w:val="00A15104"/>
    <w:rsid w:val="00A20C1B"/>
    <w:rsid w:val="00A2675F"/>
    <w:rsid w:val="00A30E67"/>
    <w:rsid w:val="00A343A5"/>
    <w:rsid w:val="00A37C73"/>
    <w:rsid w:val="00A46F05"/>
    <w:rsid w:val="00A512E9"/>
    <w:rsid w:val="00A51A67"/>
    <w:rsid w:val="00A53B63"/>
    <w:rsid w:val="00A561F3"/>
    <w:rsid w:val="00A608E1"/>
    <w:rsid w:val="00A624F1"/>
    <w:rsid w:val="00A738DF"/>
    <w:rsid w:val="00A7693D"/>
    <w:rsid w:val="00A860FB"/>
    <w:rsid w:val="00A86A7C"/>
    <w:rsid w:val="00A86F31"/>
    <w:rsid w:val="00A91605"/>
    <w:rsid w:val="00A918E8"/>
    <w:rsid w:val="00AA5884"/>
    <w:rsid w:val="00AB08D2"/>
    <w:rsid w:val="00AB21ED"/>
    <w:rsid w:val="00AB2BAF"/>
    <w:rsid w:val="00AB2E9A"/>
    <w:rsid w:val="00AB4720"/>
    <w:rsid w:val="00AC076F"/>
    <w:rsid w:val="00AC253F"/>
    <w:rsid w:val="00AD1F12"/>
    <w:rsid w:val="00AE038A"/>
    <w:rsid w:val="00AE34BF"/>
    <w:rsid w:val="00AE3B6D"/>
    <w:rsid w:val="00AE5222"/>
    <w:rsid w:val="00AE7129"/>
    <w:rsid w:val="00AF2121"/>
    <w:rsid w:val="00B07E67"/>
    <w:rsid w:val="00B10495"/>
    <w:rsid w:val="00B12C26"/>
    <w:rsid w:val="00B22F62"/>
    <w:rsid w:val="00B243C9"/>
    <w:rsid w:val="00B250B6"/>
    <w:rsid w:val="00B42EB7"/>
    <w:rsid w:val="00B522AF"/>
    <w:rsid w:val="00B55EA9"/>
    <w:rsid w:val="00B5701A"/>
    <w:rsid w:val="00B60584"/>
    <w:rsid w:val="00B60858"/>
    <w:rsid w:val="00B6125B"/>
    <w:rsid w:val="00B63162"/>
    <w:rsid w:val="00B659EF"/>
    <w:rsid w:val="00B65F7E"/>
    <w:rsid w:val="00B66CAF"/>
    <w:rsid w:val="00B70AF7"/>
    <w:rsid w:val="00B71AF2"/>
    <w:rsid w:val="00B7210A"/>
    <w:rsid w:val="00B769EB"/>
    <w:rsid w:val="00B771BC"/>
    <w:rsid w:val="00B83D9B"/>
    <w:rsid w:val="00B903D5"/>
    <w:rsid w:val="00B92BF2"/>
    <w:rsid w:val="00BA2055"/>
    <w:rsid w:val="00BA61BC"/>
    <w:rsid w:val="00BB54AD"/>
    <w:rsid w:val="00BC1652"/>
    <w:rsid w:val="00BC1C21"/>
    <w:rsid w:val="00BC2805"/>
    <w:rsid w:val="00BC5E6C"/>
    <w:rsid w:val="00BD4014"/>
    <w:rsid w:val="00BD50AD"/>
    <w:rsid w:val="00BD584E"/>
    <w:rsid w:val="00BD7BF6"/>
    <w:rsid w:val="00BD7F1B"/>
    <w:rsid w:val="00BE4C11"/>
    <w:rsid w:val="00BE5204"/>
    <w:rsid w:val="00BE555F"/>
    <w:rsid w:val="00BE74A3"/>
    <w:rsid w:val="00BF48C7"/>
    <w:rsid w:val="00BF632C"/>
    <w:rsid w:val="00BF785F"/>
    <w:rsid w:val="00C004AA"/>
    <w:rsid w:val="00C00E4E"/>
    <w:rsid w:val="00C0582A"/>
    <w:rsid w:val="00C205D4"/>
    <w:rsid w:val="00C216C1"/>
    <w:rsid w:val="00C31514"/>
    <w:rsid w:val="00C33AD0"/>
    <w:rsid w:val="00C350CF"/>
    <w:rsid w:val="00C36283"/>
    <w:rsid w:val="00C40305"/>
    <w:rsid w:val="00C42B26"/>
    <w:rsid w:val="00C479D1"/>
    <w:rsid w:val="00C532E2"/>
    <w:rsid w:val="00C546E3"/>
    <w:rsid w:val="00C54C9A"/>
    <w:rsid w:val="00C5735A"/>
    <w:rsid w:val="00C62EBC"/>
    <w:rsid w:val="00C63ED1"/>
    <w:rsid w:val="00C74214"/>
    <w:rsid w:val="00C82F82"/>
    <w:rsid w:val="00C86845"/>
    <w:rsid w:val="00C904C2"/>
    <w:rsid w:val="00C961C3"/>
    <w:rsid w:val="00CA2656"/>
    <w:rsid w:val="00CA496C"/>
    <w:rsid w:val="00CA660B"/>
    <w:rsid w:val="00CA722D"/>
    <w:rsid w:val="00CA79E1"/>
    <w:rsid w:val="00CB1BC2"/>
    <w:rsid w:val="00CB345D"/>
    <w:rsid w:val="00CB7885"/>
    <w:rsid w:val="00CC10BA"/>
    <w:rsid w:val="00CD011C"/>
    <w:rsid w:val="00CD33D2"/>
    <w:rsid w:val="00CE0506"/>
    <w:rsid w:val="00CE2C43"/>
    <w:rsid w:val="00CE4C80"/>
    <w:rsid w:val="00CF1415"/>
    <w:rsid w:val="00CF7E7E"/>
    <w:rsid w:val="00D0355B"/>
    <w:rsid w:val="00D15622"/>
    <w:rsid w:val="00D16D8D"/>
    <w:rsid w:val="00D219D5"/>
    <w:rsid w:val="00D429FB"/>
    <w:rsid w:val="00D47F12"/>
    <w:rsid w:val="00D52D92"/>
    <w:rsid w:val="00D536D2"/>
    <w:rsid w:val="00D61FA6"/>
    <w:rsid w:val="00D6642F"/>
    <w:rsid w:val="00D75DC4"/>
    <w:rsid w:val="00D77EA1"/>
    <w:rsid w:val="00D84ACE"/>
    <w:rsid w:val="00D84B09"/>
    <w:rsid w:val="00D874BB"/>
    <w:rsid w:val="00D914E8"/>
    <w:rsid w:val="00DB076B"/>
    <w:rsid w:val="00DB3EC3"/>
    <w:rsid w:val="00DB6E41"/>
    <w:rsid w:val="00DC09EB"/>
    <w:rsid w:val="00DC149A"/>
    <w:rsid w:val="00DC274A"/>
    <w:rsid w:val="00DC656F"/>
    <w:rsid w:val="00DC6C2B"/>
    <w:rsid w:val="00DC6E3A"/>
    <w:rsid w:val="00DD18F5"/>
    <w:rsid w:val="00DD21A1"/>
    <w:rsid w:val="00DD331F"/>
    <w:rsid w:val="00DE0E09"/>
    <w:rsid w:val="00DF0F4D"/>
    <w:rsid w:val="00DF2437"/>
    <w:rsid w:val="00DF41C1"/>
    <w:rsid w:val="00DF53D2"/>
    <w:rsid w:val="00DF548B"/>
    <w:rsid w:val="00DF7F61"/>
    <w:rsid w:val="00E04E68"/>
    <w:rsid w:val="00E20360"/>
    <w:rsid w:val="00E22886"/>
    <w:rsid w:val="00E24E5B"/>
    <w:rsid w:val="00E25179"/>
    <w:rsid w:val="00E309D1"/>
    <w:rsid w:val="00E338C2"/>
    <w:rsid w:val="00E367A4"/>
    <w:rsid w:val="00E36CA0"/>
    <w:rsid w:val="00E4173A"/>
    <w:rsid w:val="00E55244"/>
    <w:rsid w:val="00E636C4"/>
    <w:rsid w:val="00E6642E"/>
    <w:rsid w:val="00E73239"/>
    <w:rsid w:val="00E73DF3"/>
    <w:rsid w:val="00E87B97"/>
    <w:rsid w:val="00E96061"/>
    <w:rsid w:val="00EA2E1B"/>
    <w:rsid w:val="00EA5D2A"/>
    <w:rsid w:val="00EB2133"/>
    <w:rsid w:val="00EB2667"/>
    <w:rsid w:val="00EB79F1"/>
    <w:rsid w:val="00EB7C8C"/>
    <w:rsid w:val="00EC073A"/>
    <w:rsid w:val="00EC47A4"/>
    <w:rsid w:val="00EC6DAB"/>
    <w:rsid w:val="00EC7CCE"/>
    <w:rsid w:val="00ED1AF8"/>
    <w:rsid w:val="00ED4CDD"/>
    <w:rsid w:val="00ED7855"/>
    <w:rsid w:val="00EE5BAD"/>
    <w:rsid w:val="00EF066E"/>
    <w:rsid w:val="00EF4A17"/>
    <w:rsid w:val="00EF5A64"/>
    <w:rsid w:val="00EF793A"/>
    <w:rsid w:val="00F02C60"/>
    <w:rsid w:val="00F03921"/>
    <w:rsid w:val="00F05BFB"/>
    <w:rsid w:val="00F115FE"/>
    <w:rsid w:val="00F11B76"/>
    <w:rsid w:val="00F21E2E"/>
    <w:rsid w:val="00F27495"/>
    <w:rsid w:val="00F27910"/>
    <w:rsid w:val="00F416D1"/>
    <w:rsid w:val="00F53EAD"/>
    <w:rsid w:val="00F56FD9"/>
    <w:rsid w:val="00F64DB1"/>
    <w:rsid w:val="00F6727B"/>
    <w:rsid w:val="00F7271D"/>
    <w:rsid w:val="00F8597F"/>
    <w:rsid w:val="00F86FBB"/>
    <w:rsid w:val="00F93760"/>
    <w:rsid w:val="00F9748E"/>
    <w:rsid w:val="00FA07E6"/>
    <w:rsid w:val="00FA081B"/>
    <w:rsid w:val="00FA2BE5"/>
    <w:rsid w:val="00FA4B4E"/>
    <w:rsid w:val="00FB4935"/>
    <w:rsid w:val="00FB5029"/>
    <w:rsid w:val="00FB691E"/>
    <w:rsid w:val="00FC2398"/>
    <w:rsid w:val="00FC2F05"/>
    <w:rsid w:val="00FC6158"/>
    <w:rsid w:val="00FD214E"/>
    <w:rsid w:val="00FD4CEC"/>
    <w:rsid w:val="00FD5152"/>
    <w:rsid w:val="00FD567F"/>
    <w:rsid w:val="00FD700A"/>
    <w:rsid w:val="00FE220B"/>
    <w:rsid w:val="00FE2981"/>
    <w:rsid w:val="00FF22E3"/>
    <w:rsid w:val="00FF297F"/>
    <w:rsid w:val="00FF429C"/>
    <w:rsid w:val="00FF5676"/>
    <w:rsid w:val="00FF5F0C"/>
    <w:rsid w:val="0ED1BFA8"/>
    <w:rsid w:val="12F5F7E3"/>
    <w:rsid w:val="14211A51"/>
    <w:rsid w:val="6DE1524B"/>
    <w:rsid w:val="77F6C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96295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97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  <w:lang w:val="en-CA"/>
    </w:rPr>
  </w:style>
  <w:style w:type="paragraph" w:styleId="Heading1">
    <w:name w:val="heading 1"/>
    <w:basedOn w:val="Normal"/>
    <w:link w:val="Heading1Char"/>
    <w:uiPriority w:val="9"/>
    <w:qFormat/>
    <w:rsid w:val="00237AD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CA"/>
    </w:rPr>
  </w:style>
  <w:style w:type="paragraph" w:styleId="Heading3">
    <w:name w:val="heading 3"/>
    <w:basedOn w:val="Normal"/>
    <w:link w:val="Heading3Char"/>
    <w:uiPriority w:val="9"/>
    <w:qFormat/>
    <w:rsid w:val="00237ADA"/>
    <w:pPr>
      <w:spacing w:before="100" w:beforeAutospacing="1" w:after="100" w:afterAutospacing="1"/>
      <w:outlineLvl w:val="2"/>
    </w:pPr>
    <w:rPr>
      <w:b/>
      <w:bCs/>
      <w:sz w:val="27"/>
      <w:szCs w:val="27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">
    <w:name w:val="Body"/>
    <w:link w:val="BodyChar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ListParagraph">
    <w:name w:val="List Paragraph"/>
    <w:uiPriority w:val="34"/>
    <w:qFormat/>
    <w:pPr>
      <w:spacing w:after="200" w:line="276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</w:rPr>
  </w:style>
  <w:style w:type="numbering" w:customStyle="1" w:styleId="ImportedStyle1">
    <w:name w:val="Imported Style 1"/>
    <w:pPr>
      <w:numPr>
        <w:numId w:val="2"/>
      </w:numPr>
    </w:pPr>
  </w:style>
  <w:style w:type="paragraph" w:styleId="Header">
    <w:name w:val="header"/>
    <w:basedOn w:val="Normal"/>
    <w:link w:val="HeaderChar"/>
    <w:uiPriority w:val="99"/>
    <w:unhideWhenUsed/>
    <w:rsid w:val="008452E2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eastAsia="Arial Unicode MS"/>
      <w:bdr w:val="nil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452E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452E2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eastAsia="Arial Unicode MS"/>
      <w:bdr w:val="ni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452E2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CCE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18"/>
      <w:szCs w:val="18"/>
      <w:bdr w:val="nil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CCE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C546E3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1C48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48D2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48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48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48D2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903569"/>
    <w:rPr>
      <w:color w:val="FF00FF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AE038A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3C103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4"/>
      <w:szCs w:val="24"/>
      <w:bdr w:val="none" w:sz="0" w:space="0" w:color="auto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ournaltitle">
    <w:name w:val="journaltitle"/>
    <w:basedOn w:val="DefaultParagraphFont"/>
    <w:rsid w:val="003C1037"/>
  </w:style>
  <w:style w:type="character" w:customStyle="1" w:styleId="pubyear">
    <w:name w:val="pubyear"/>
    <w:basedOn w:val="DefaultParagraphFont"/>
    <w:rsid w:val="003C1037"/>
  </w:style>
  <w:style w:type="character" w:customStyle="1" w:styleId="vol">
    <w:name w:val="vol"/>
    <w:basedOn w:val="DefaultParagraphFont"/>
    <w:rsid w:val="003C1037"/>
  </w:style>
  <w:style w:type="character" w:customStyle="1" w:styleId="pagefirst">
    <w:name w:val="pagefirst"/>
    <w:basedOn w:val="DefaultParagraphFont"/>
    <w:rsid w:val="003C1037"/>
  </w:style>
  <w:style w:type="character" w:customStyle="1" w:styleId="pagelast">
    <w:name w:val="pagelast"/>
    <w:basedOn w:val="DefaultParagraphFont"/>
    <w:rsid w:val="003C1037"/>
  </w:style>
  <w:style w:type="paragraph" w:styleId="Bibliography">
    <w:name w:val="Bibliography"/>
    <w:basedOn w:val="Normal"/>
    <w:next w:val="Normal"/>
    <w:uiPriority w:val="37"/>
    <w:unhideWhenUsed/>
    <w:rsid w:val="00795FD3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380"/>
      </w:tabs>
      <w:spacing w:after="240"/>
      <w:ind w:left="384" w:hanging="384"/>
    </w:pPr>
    <w:rPr>
      <w:rFonts w:eastAsia="Arial Unicode MS"/>
      <w:bdr w:val="nil"/>
      <w:lang w:val="en-US"/>
    </w:rPr>
  </w:style>
  <w:style w:type="character" w:customStyle="1" w:styleId="org">
    <w:name w:val="org"/>
    <w:basedOn w:val="DefaultParagraphFont"/>
    <w:rsid w:val="00373387"/>
  </w:style>
  <w:style w:type="character" w:styleId="Strong">
    <w:name w:val="Strong"/>
    <w:basedOn w:val="DefaultParagraphFont"/>
    <w:uiPriority w:val="22"/>
    <w:qFormat/>
    <w:rsid w:val="00373387"/>
    <w:rPr>
      <w:b/>
      <w:bCs/>
    </w:rPr>
  </w:style>
  <w:style w:type="character" w:customStyle="1" w:styleId="adr">
    <w:name w:val="adr"/>
    <w:basedOn w:val="DefaultParagraphFont"/>
    <w:rsid w:val="00373387"/>
  </w:style>
  <w:style w:type="character" w:customStyle="1" w:styleId="street-address">
    <w:name w:val="street-address"/>
    <w:basedOn w:val="DefaultParagraphFont"/>
    <w:rsid w:val="00373387"/>
  </w:style>
  <w:style w:type="character" w:customStyle="1" w:styleId="locality">
    <w:name w:val="locality"/>
    <w:basedOn w:val="DefaultParagraphFont"/>
    <w:rsid w:val="00373387"/>
  </w:style>
  <w:style w:type="character" w:customStyle="1" w:styleId="region">
    <w:name w:val="region"/>
    <w:basedOn w:val="DefaultParagraphFont"/>
    <w:rsid w:val="00373387"/>
  </w:style>
  <w:style w:type="character" w:customStyle="1" w:styleId="postal-code">
    <w:name w:val="postal-code"/>
    <w:basedOn w:val="DefaultParagraphFont"/>
    <w:rsid w:val="00373387"/>
  </w:style>
  <w:style w:type="character" w:customStyle="1" w:styleId="country-name">
    <w:name w:val="country-name"/>
    <w:basedOn w:val="DefaultParagraphFont"/>
    <w:rsid w:val="00373387"/>
  </w:style>
  <w:style w:type="character" w:customStyle="1" w:styleId="Heading1Char">
    <w:name w:val="Heading 1 Char"/>
    <w:basedOn w:val="DefaultParagraphFont"/>
    <w:link w:val="Heading1"/>
    <w:uiPriority w:val="9"/>
    <w:rsid w:val="00237ADA"/>
    <w:rPr>
      <w:rFonts w:eastAsia="Times New Roman"/>
      <w:b/>
      <w:bCs/>
      <w:kern w:val="36"/>
      <w:sz w:val="48"/>
      <w:szCs w:val="48"/>
      <w:bdr w:val="none" w:sz="0" w:space="0" w:color="auto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237ADA"/>
    <w:rPr>
      <w:rFonts w:eastAsia="Times New Roman"/>
      <w:b/>
      <w:bCs/>
      <w:sz w:val="27"/>
      <w:szCs w:val="27"/>
      <w:bdr w:val="none" w:sz="0" w:space="0" w:color="auto"/>
      <w:lang w:val="en-CA" w:eastAsia="en-CA"/>
    </w:rPr>
  </w:style>
  <w:style w:type="character" w:customStyle="1" w:styleId="highlight">
    <w:name w:val="highlight"/>
    <w:basedOn w:val="DefaultParagraphFont"/>
    <w:rsid w:val="00237ADA"/>
  </w:style>
  <w:style w:type="character" w:customStyle="1" w:styleId="ui-ncbitoggler-master-text">
    <w:name w:val="ui-ncbitoggler-master-text"/>
    <w:basedOn w:val="DefaultParagraphFont"/>
    <w:rsid w:val="00237ADA"/>
  </w:style>
  <w:style w:type="paragraph" w:styleId="NormalWeb">
    <w:name w:val="Normal (Web)"/>
    <w:basedOn w:val="Normal"/>
    <w:uiPriority w:val="99"/>
    <w:semiHidden/>
    <w:unhideWhenUsed/>
    <w:rsid w:val="00237ADA"/>
    <w:pPr>
      <w:spacing w:before="100" w:beforeAutospacing="1" w:after="100" w:afterAutospacing="1"/>
    </w:pPr>
    <w:rPr>
      <w:lang w:eastAsia="en-CA"/>
    </w:rPr>
  </w:style>
  <w:style w:type="character" w:customStyle="1" w:styleId="bullet">
    <w:name w:val="bullet"/>
    <w:basedOn w:val="DefaultParagraphFont"/>
    <w:rsid w:val="00330713"/>
  </w:style>
  <w:style w:type="character" w:customStyle="1" w:styleId="author">
    <w:name w:val="author"/>
    <w:basedOn w:val="DefaultParagraphFont"/>
    <w:rsid w:val="00330713"/>
  </w:style>
  <w:style w:type="character" w:customStyle="1" w:styleId="articletitle">
    <w:name w:val="articletitle"/>
    <w:basedOn w:val="DefaultParagraphFont"/>
    <w:rsid w:val="00330713"/>
  </w:style>
  <w:style w:type="character" w:customStyle="1" w:styleId="apple-converted-space">
    <w:name w:val="apple-converted-space"/>
    <w:basedOn w:val="DefaultParagraphFont"/>
    <w:rsid w:val="00FF297F"/>
  </w:style>
  <w:style w:type="paragraph" w:customStyle="1" w:styleId="EndNoteBibliographyTitle">
    <w:name w:val="EndNote Bibliography Title"/>
    <w:basedOn w:val="Normal"/>
    <w:link w:val="EndNoteBibliographyTitleChar"/>
    <w:rsid w:val="00732127"/>
    <w:pPr>
      <w:jc w:val="center"/>
    </w:pPr>
    <w:rPr>
      <w:lang w:val="en-US"/>
    </w:rPr>
  </w:style>
  <w:style w:type="character" w:customStyle="1" w:styleId="BodyChar">
    <w:name w:val="Body Char"/>
    <w:basedOn w:val="DefaultParagraphFont"/>
    <w:link w:val="Body"/>
    <w:rsid w:val="00732127"/>
    <w:rPr>
      <w:rFonts w:ascii="Calibri" w:eastAsia="Calibri" w:hAnsi="Calibri" w:cs="Calibri"/>
      <w:color w:val="000000"/>
      <w:sz w:val="22"/>
      <w:szCs w:val="22"/>
      <w:u w:color="000000"/>
    </w:rPr>
  </w:style>
  <w:style w:type="character" w:customStyle="1" w:styleId="EndNoteBibliographyTitleChar">
    <w:name w:val="EndNote Bibliography Title Char"/>
    <w:basedOn w:val="BodyChar"/>
    <w:link w:val="EndNoteBibliographyTitle"/>
    <w:rsid w:val="00732127"/>
    <w:rPr>
      <w:rFonts w:ascii="Calibri" w:eastAsia="Times New Roman" w:hAnsi="Calibri" w:cs="Calibri"/>
      <w:color w:val="000000"/>
      <w:sz w:val="24"/>
      <w:szCs w:val="24"/>
      <w:u w:color="000000"/>
      <w:bdr w:val="none" w:sz="0" w:space="0" w:color="auto"/>
    </w:rPr>
  </w:style>
  <w:style w:type="paragraph" w:customStyle="1" w:styleId="EndNoteBibliography">
    <w:name w:val="EndNote Bibliography"/>
    <w:basedOn w:val="Normal"/>
    <w:link w:val="EndNoteBibliographyChar"/>
    <w:rsid w:val="00732127"/>
    <w:rPr>
      <w:lang w:val="en-US"/>
    </w:rPr>
  </w:style>
  <w:style w:type="character" w:customStyle="1" w:styleId="EndNoteBibliographyChar">
    <w:name w:val="EndNote Bibliography Char"/>
    <w:basedOn w:val="BodyChar"/>
    <w:link w:val="EndNoteBibliography"/>
    <w:rsid w:val="00732127"/>
    <w:rPr>
      <w:rFonts w:ascii="Calibri" w:eastAsia="Times New Roman" w:hAnsi="Calibri" w:cs="Calibri"/>
      <w:color w:val="000000"/>
      <w:sz w:val="24"/>
      <w:szCs w:val="24"/>
      <w:u w:color="000000"/>
      <w:bdr w:val="none" w:sz="0" w:space="0" w:color="auto"/>
    </w:rPr>
  </w:style>
  <w:style w:type="paragraph" w:styleId="Revision">
    <w:name w:val="Revision"/>
    <w:hidden/>
    <w:uiPriority w:val="99"/>
    <w:semiHidden/>
    <w:rsid w:val="0049408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4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3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8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40161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97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6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225638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12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98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300817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290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361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EB0D62-BA01-794C-AC80-3DFD955989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ur Brahmania</dc:creator>
  <cp:lastModifiedBy>Stephen Congly</cp:lastModifiedBy>
  <cp:revision>10</cp:revision>
  <dcterms:created xsi:type="dcterms:W3CDTF">2020-03-30T19:40:00Z</dcterms:created>
  <dcterms:modified xsi:type="dcterms:W3CDTF">2020-12-01T2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y86oR16b"/&gt;&lt;style id="http://www.zotero.org/styles/hepatology" hasBibliography="1" bibliographyStyleHasBeenSet="1"/&gt;&lt;prefs&gt;&lt;pref name="fieldType" value="Field"/&gt;&lt;pref name="dontAskDelayCitationUp</vt:lpwstr>
  </property>
  <property fmtid="{D5CDD505-2E9C-101B-9397-08002B2CF9AE}" pid="3" name="ZOTERO_PREF_2">
    <vt:lpwstr>dates" value="true"/&gt;&lt;/prefs&gt;&lt;/data&gt;</vt:lpwstr>
  </property>
</Properties>
</file>